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F5EDC" w14:textId="2298B6E2" w:rsidR="004452AA" w:rsidRPr="00611716" w:rsidRDefault="004452AA" w:rsidP="004452AA">
      <w:pPr>
        <w:rPr>
          <w:rFonts w:ascii="Times New Roman" w:hAnsi="Times New Roman" w:cs="Times New Roman"/>
          <w:b/>
          <w:sz w:val="24"/>
          <w:szCs w:val="24"/>
        </w:rPr>
      </w:pPr>
      <w:r w:rsidRPr="00611716">
        <w:rPr>
          <w:rFonts w:ascii="Times New Roman" w:hAnsi="Times New Roman"/>
          <w:b/>
          <w:sz w:val="24"/>
          <w:szCs w:val="24"/>
        </w:rPr>
        <w:t>Supplemental</w:t>
      </w:r>
      <w:r w:rsidRPr="00611716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E92978">
        <w:rPr>
          <w:rFonts w:ascii="Times New Roman" w:hAnsi="Times New Roman" w:cs="Times New Roman"/>
          <w:b/>
          <w:sz w:val="24"/>
          <w:szCs w:val="24"/>
        </w:rPr>
        <w:t>1</w:t>
      </w:r>
      <w:r w:rsidRPr="0061171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11716">
        <w:rPr>
          <w:rFonts w:ascii="Times New Roman" w:hAnsi="Times New Roman" w:cs="Times New Roman"/>
          <w:b/>
          <w:bCs/>
          <w:sz w:val="24"/>
          <w:szCs w:val="24"/>
        </w:rPr>
        <w:t>C-Statistics for the four scoring systems and vascular outcomes of non-</w:t>
      </w:r>
      <w:r w:rsidRPr="00611716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>OAC treated group</w:t>
      </w:r>
      <w:r w:rsidRPr="006117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376D825" w14:textId="77777777" w:rsidR="004452AA" w:rsidRPr="00985371" w:rsidRDefault="004452AA" w:rsidP="004452A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FD34D8" wp14:editId="16E1042F">
            <wp:extent cx="6432723" cy="5370653"/>
            <wp:effectExtent l="0" t="0" r="0" b="190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0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7289" cy="5382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52AA" w:rsidRPr="00985371" w:rsidSect="009853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2AA"/>
    <w:rsid w:val="00027892"/>
    <w:rsid w:val="0006390F"/>
    <w:rsid w:val="001343DF"/>
    <w:rsid w:val="00186561"/>
    <w:rsid w:val="001938FF"/>
    <w:rsid w:val="001D0FFC"/>
    <w:rsid w:val="0024607B"/>
    <w:rsid w:val="002531D8"/>
    <w:rsid w:val="002C50D7"/>
    <w:rsid w:val="00311EBF"/>
    <w:rsid w:val="0032050A"/>
    <w:rsid w:val="00341CC6"/>
    <w:rsid w:val="003623C2"/>
    <w:rsid w:val="00393214"/>
    <w:rsid w:val="003A144E"/>
    <w:rsid w:val="003A1CB2"/>
    <w:rsid w:val="003D6E3A"/>
    <w:rsid w:val="003E2DD2"/>
    <w:rsid w:val="0043117C"/>
    <w:rsid w:val="00434704"/>
    <w:rsid w:val="004452AA"/>
    <w:rsid w:val="0048132E"/>
    <w:rsid w:val="004843F8"/>
    <w:rsid w:val="00484F47"/>
    <w:rsid w:val="004A2310"/>
    <w:rsid w:val="004A4FED"/>
    <w:rsid w:val="004C132A"/>
    <w:rsid w:val="004C464C"/>
    <w:rsid w:val="004C65CE"/>
    <w:rsid w:val="004F3900"/>
    <w:rsid w:val="00575384"/>
    <w:rsid w:val="005900D9"/>
    <w:rsid w:val="00666229"/>
    <w:rsid w:val="006C4422"/>
    <w:rsid w:val="006D060C"/>
    <w:rsid w:val="006F37EA"/>
    <w:rsid w:val="00733DB7"/>
    <w:rsid w:val="00734BE9"/>
    <w:rsid w:val="00734CB0"/>
    <w:rsid w:val="007D3128"/>
    <w:rsid w:val="00826672"/>
    <w:rsid w:val="00835EFC"/>
    <w:rsid w:val="00850D24"/>
    <w:rsid w:val="00857659"/>
    <w:rsid w:val="008A627F"/>
    <w:rsid w:val="008A6432"/>
    <w:rsid w:val="008D59F8"/>
    <w:rsid w:val="008F22CA"/>
    <w:rsid w:val="0090757D"/>
    <w:rsid w:val="009434EE"/>
    <w:rsid w:val="00947E8C"/>
    <w:rsid w:val="00952747"/>
    <w:rsid w:val="009748A9"/>
    <w:rsid w:val="009C2712"/>
    <w:rsid w:val="009E6159"/>
    <w:rsid w:val="00A20C40"/>
    <w:rsid w:val="00A569FD"/>
    <w:rsid w:val="00A86A13"/>
    <w:rsid w:val="00AC0E54"/>
    <w:rsid w:val="00B01AE3"/>
    <w:rsid w:val="00B0561B"/>
    <w:rsid w:val="00B85EB2"/>
    <w:rsid w:val="00BC3D6B"/>
    <w:rsid w:val="00BC4D70"/>
    <w:rsid w:val="00C0395C"/>
    <w:rsid w:val="00C64FEF"/>
    <w:rsid w:val="00CA230A"/>
    <w:rsid w:val="00CC2EE2"/>
    <w:rsid w:val="00CD515E"/>
    <w:rsid w:val="00CF5407"/>
    <w:rsid w:val="00CF5C7F"/>
    <w:rsid w:val="00DA0EA8"/>
    <w:rsid w:val="00E44F71"/>
    <w:rsid w:val="00E56A44"/>
    <w:rsid w:val="00E92978"/>
    <w:rsid w:val="00E92F1C"/>
    <w:rsid w:val="00EE66A4"/>
    <w:rsid w:val="00F05074"/>
    <w:rsid w:val="00F7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D861B"/>
  <w15:chartTrackingRefBased/>
  <w15:docId w15:val="{B0B5A8D3-8EE1-F643-9F08-984CDD756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GH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2AA"/>
    <w:pPr>
      <w:widowControl w:val="0"/>
      <w:wordWrap w:val="0"/>
      <w:autoSpaceDE w:val="0"/>
      <w:autoSpaceDN w:val="0"/>
      <w:spacing w:after="160" w:line="259" w:lineRule="auto"/>
    </w:pPr>
    <w:rPr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 Woo-Keun</dc:creator>
  <cp:keywords/>
  <dc:description/>
  <cp:lastModifiedBy>Seo Woo-Keun</cp:lastModifiedBy>
  <cp:revision>2</cp:revision>
  <dcterms:created xsi:type="dcterms:W3CDTF">2020-10-14T08:20:00Z</dcterms:created>
  <dcterms:modified xsi:type="dcterms:W3CDTF">2020-11-04T06:04:00Z</dcterms:modified>
</cp:coreProperties>
</file>